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23E5" w:rsidRPr="00D21C22" w:rsidRDefault="00D21C22" w:rsidP="00E123E5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D21C22">
        <w:rPr>
          <w:rFonts w:ascii="Times New Roman" w:eastAsia="Times New Roman" w:hAnsi="Times New Roman" w:cs="Times New Roman"/>
          <w:sz w:val="24"/>
          <w:szCs w:val="24"/>
          <w:lang w:eastAsia="de-DE"/>
        </w:rPr>
        <w:t>Supplemental</w:t>
      </w:r>
      <w:proofErr w:type="spellEnd"/>
      <w:r w:rsidRPr="00D21C2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r w:rsidR="00A302D8">
        <w:rPr>
          <w:rFonts w:ascii="Times New Roman" w:eastAsia="Times New Roman" w:hAnsi="Times New Roman" w:cs="Times New Roman"/>
          <w:sz w:val="24"/>
          <w:szCs w:val="24"/>
          <w:lang w:eastAsia="de-DE"/>
        </w:rPr>
        <w:t>T</w:t>
      </w:r>
      <w:r w:rsidRPr="00D21C22">
        <w:rPr>
          <w:rFonts w:ascii="Times New Roman" w:eastAsia="Times New Roman" w:hAnsi="Times New Roman" w:cs="Times New Roman"/>
          <w:sz w:val="24"/>
          <w:szCs w:val="24"/>
          <w:lang w:eastAsia="de-DE"/>
        </w:rPr>
        <w:t>able 1</w:t>
      </w:r>
    </w:p>
    <w:tbl>
      <w:tblPr>
        <w:tblStyle w:val="PlainTable11"/>
        <w:tblpPr w:leftFromText="180" w:rightFromText="180" w:vertAnchor="page" w:horzAnchor="margin" w:tblpY="2369"/>
        <w:tblW w:w="14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3. Sensitivity Analyses."/>
      </w:tblPr>
      <w:tblGrid>
        <w:gridCol w:w="2253"/>
        <w:gridCol w:w="962"/>
        <w:gridCol w:w="1201"/>
        <w:gridCol w:w="1011"/>
        <w:gridCol w:w="1201"/>
        <w:gridCol w:w="1018"/>
        <w:gridCol w:w="1201"/>
        <w:gridCol w:w="922"/>
        <w:gridCol w:w="1201"/>
        <w:gridCol w:w="2265"/>
        <w:gridCol w:w="1044"/>
      </w:tblGrid>
      <w:tr w:rsidR="00E123E5" w:rsidRPr="00D21C22" w:rsidTr="00F904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123E5" w:rsidRPr="00D21C22" w:rsidRDefault="00E123E5" w:rsidP="00F9040B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ab/>
              <w:t>Variable</w:t>
            </w: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ab/>
            </w:r>
          </w:p>
        </w:tc>
        <w:tc>
          <w:tcPr>
            <w:tcW w:w="0" w:type="dxa"/>
            <w:gridSpan w:val="4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5151AE7" wp14:editId="15B5CA37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170180</wp:posOffset>
                      </wp:positionV>
                      <wp:extent cx="2505600" cy="10800"/>
                      <wp:effectExtent l="0" t="0" r="28575" b="27305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505600" cy="1080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>
                  <w:pict>
                    <v:line w14:anchorId="4D1687B8" id="Straight Connector 6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5pt,13.4pt" to="197.8pt,14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&#13;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0" w:type="dxa"/>
            <w:gridSpan w:val="6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A1B5F97" wp14:editId="072F2C3B">
                      <wp:simplePos x="0" y="0"/>
                      <wp:positionH relativeFrom="margin">
                        <wp:posOffset>13970</wp:posOffset>
                      </wp:positionH>
                      <wp:positionV relativeFrom="paragraph">
                        <wp:posOffset>174625</wp:posOffset>
                      </wp:positionV>
                      <wp:extent cx="4678045" cy="0"/>
                      <wp:effectExtent l="0" t="0" r="27305" b="1905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67804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>
                  <w:pict>
                    <v:line w14:anchorId="4073D493" id="Straight Connector 7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.1pt,13.75pt" to="369.45pt,13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&#13;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t 1 year</w:t>
            </w:r>
          </w:p>
        </w:tc>
      </w:tr>
      <w:tr w:rsidR="00E123E5" w:rsidRPr="00D21C22" w:rsidTr="00F90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FFFFFF" w:themeFill="background1"/>
          </w:tcPr>
          <w:p w:rsidR="00E123E5" w:rsidRPr="00D21C22" w:rsidRDefault="00E123E5" w:rsidP="00F9040B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060" w:type="dxa"/>
            <w:gridSpan w:val="2"/>
            <w:shd w:val="clear" w:color="auto" w:fill="FFFFFF" w:themeFill="background1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7C07706" wp14:editId="6DA305BB">
                      <wp:simplePos x="0" y="0"/>
                      <wp:positionH relativeFrom="column">
                        <wp:posOffset>-26671</wp:posOffset>
                      </wp:positionH>
                      <wp:positionV relativeFrom="paragraph">
                        <wp:posOffset>172719</wp:posOffset>
                      </wp:positionV>
                      <wp:extent cx="1228725" cy="0"/>
                      <wp:effectExtent l="0" t="0" r="28575" b="19050"/>
                      <wp:wrapNone/>
                      <wp:docPr id="11" name="Straight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2872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>
                  <w:pict>
                    <v:line w14:anchorId="31338E14" id="Straight Connector 11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1pt,13.6pt" to="94.65pt,13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&#13;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othyroxine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21FCDFF" wp14:editId="392E7B3D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163195</wp:posOffset>
                      </wp:positionV>
                      <wp:extent cx="1209675" cy="9525"/>
                      <wp:effectExtent l="0" t="0" r="28575" b="28575"/>
                      <wp:wrapNone/>
                      <wp:docPr id="10" name="Straight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09675" cy="952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>
                  <w:pict>
                    <v:line w14:anchorId="082FB1B3" id="Straight Connector 10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65pt,12.85pt" to="95.9pt,13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&#13;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ebo</w:t>
            </w:r>
          </w:p>
        </w:tc>
        <w:tc>
          <w:tcPr>
            <w:tcW w:w="2153" w:type="dxa"/>
            <w:gridSpan w:val="2"/>
            <w:shd w:val="clear" w:color="auto" w:fill="FFFFFF" w:themeFill="background1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73AB790" wp14:editId="32A0F870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179705</wp:posOffset>
                      </wp:positionV>
                      <wp:extent cx="1228725" cy="0"/>
                      <wp:effectExtent l="0" t="0" r="28575" b="19050"/>
                      <wp:wrapNone/>
                      <wp:docPr id="13" name="Straight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2872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>
                  <w:pict>
                    <v:line w14:anchorId="54F7A564" id="Straight Connector 13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15pt,14.15pt" to="95.6pt,14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&#13;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othyroxine</w:t>
            </w:r>
          </w:p>
        </w:tc>
        <w:tc>
          <w:tcPr>
            <w:tcW w:w="2038" w:type="dxa"/>
            <w:gridSpan w:val="2"/>
            <w:shd w:val="clear" w:color="auto" w:fill="FFFFFF" w:themeFill="background1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467B475" wp14:editId="7982C930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189230</wp:posOffset>
                      </wp:positionV>
                      <wp:extent cx="1228725" cy="0"/>
                      <wp:effectExtent l="0" t="0" r="28575" b="19050"/>
                      <wp:wrapNone/>
                      <wp:docPr id="14" name="Straight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2872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="">
                  <w:pict>
                    <v:line w14:anchorId="4E52DDA0" id="Straight Connector 14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05pt,14.9pt" to="93.7pt,14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&#13;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ebo</w:t>
            </w:r>
          </w:p>
        </w:tc>
        <w:tc>
          <w:tcPr>
            <w:tcW w:w="2476" w:type="dxa"/>
            <w:shd w:val="clear" w:color="auto" w:fill="FFFFFF" w:themeFill="background1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Between-group Difference (95% CI)</w:t>
            </w:r>
          </w:p>
        </w:tc>
        <w:tc>
          <w:tcPr>
            <w:tcW w:w="1096" w:type="dxa"/>
            <w:shd w:val="clear" w:color="auto" w:fill="FFFFFF" w:themeFill="background1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E123E5" w:rsidRPr="00D21C22" w:rsidTr="00F9040B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E123E5" w:rsidRPr="00D21C22" w:rsidRDefault="00E123E5" w:rsidP="00F9040B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042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1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±SD</w:t>
            </w:r>
            <w:proofErr w:type="spellEnd"/>
          </w:p>
        </w:tc>
        <w:tc>
          <w:tcPr>
            <w:tcW w:w="1101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20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±SD</w:t>
            </w:r>
            <w:proofErr w:type="spellEnd"/>
          </w:p>
        </w:tc>
        <w:tc>
          <w:tcPr>
            <w:tcW w:w="1109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4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±SD</w:t>
            </w:r>
            <w:proofErr w:type="spellEnd"/>
          </w:p>
        </w:tc>
        <w:tc>
          <w:tcPr>
            <w:tcW w:w="99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4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±SD</w:t>
            </w:r>
            <w:proofErr w:type="spellEnd"/>
          </w:p>
        </w:tc>
        <w:tc>
          <w:tcPr>
            <w:tcW w:w="2476" w:type="dxa"/>
          </w:tcPr>
          <w:p w:rsidR="00E123E5" w:rsidRPr="00D21C22" w:rsidRDefault="00E123E5" w:rsidP="00F904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E123E5" w:rsidRPr="00D21C22" w:rsidRDefault="00E123E5" w:rsidP="00F904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23E5" w:rsidRPr="00D21C22" w:rsidTr="00F90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E123E5" w:rsidRPr="00D21C22" w:rsidRDefault="00E123E5" w:rsidP="00F9040B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articipants with higher fatigability at baseline</w:t>
            </w: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042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9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76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23E5" w:rsidRPr="00D21C22" w:rsidTr="00F9040B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E123E5" w:rsidRPr="00D21C22" w:rsidRDefault="00E123E5" w:rsidP="00F9040B">
            <w:pPr>
              <w:spacing w:after="0" w:line="240" w:lineRule="auto"/>
              <w:ind w:left="70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FS physical score (SD) (n=88)</w:t>
            </w: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42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01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±6.1</w:t>
            </w:r>
          </w:p>
        </w:tc>
        <w:tc>
          <w:tcPr>
            <w:tcW w:w="1101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020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±7.3</w:t>
            </w:r>
          </w:p>
        </w:tc>
        <w:tc>
          <w:tcPr>
            <w:tcW w:w="1109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04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±9.1</w:t>
            </w:r>
          </w:p>
        </w:tc>
        <w:tc>
          <w:tcPr>
            <w:tcW w:w="99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04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±9.8</w:t>
            </w:r>
          </w:p>
        </w:tc>
        <w:tc>
          <w:tcPr>
            <w:tcW w:w="2476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 (-3.6 to 2.8)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96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E123E5" w:rsidRPr="00D21C22" w:rsidTr="00F90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E123E5" w:rsidRPr="00D21C22" w:rsidRDefault="00E123E5" w:rsidP="00F9040B">
            <w:pPr>
              <w:spacing w:after="0" w:line="240" w:lineRule="auto"/>
              <w:ind w:left="70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FS mental score (SD) (n=41)</w:t>
            </w:r>
          </w:p>
        </w:tc>
        <w:tc>
          <w:tcPr>
            <w:tcW w:w="1042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01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±5.7</w:t>
            </w:r>
          </w:p>
        </w:tc>
        <w:tc>
          <w:tcPr>
            <w:tcW w:w="1101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020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±7.5</w:t>
            </w:r>
          </w:p>
        </w:tc>
        <w:tc>
          <w:tcPr>
            <w:tcW w:w="1109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04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±9.9</w:t>
            </w:r>
          </w:p>
        </w:tc>
        <w:tc>
          <w:tcPr>
            <w:tcW w:w="99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04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±12.2</w:t>
            </w:r>
          </w:p>
        </w:tc>
        <w:tc>
          <w:tcPr>
            <w:tcW w:w="2476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 (-8.8 to 4.5)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96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E123E5" w:rsidRPr="00D21C22" w:rsidTr="00F9040B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E123E5" w:rsidRPr="00D21C22" w:rsidRDefault="00E123E5" w:rsidP="00F9040B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articipants with complete outcome data</w:t>
            </w: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1042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9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76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23E5" w:rsidRPr="00D21C22" w:rsidTr="00F90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E123E5" w:rsidRPr="00D21C22" w:rsidRDefault="00E123E5" w:rsidP="00F9040B">
            <w:pPr>
              <w:spacing w:after="0" w:line="240" w:lineRule="auto"/>
              <w:ind w:left="70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mplete data for PFS physical score (SD) (n=116)</w:t>
            </w:r>
          </w:p>
        </w:tc>
        <w:tc>
          <w:tcPr>
            <w:tcW w:w="1042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101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±9.0</w:t>
            </w:r>
          </w:p>
        </w:tc>
        <w:tc>
          <w:tcPr>
            <w:tcW w:w="1101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1020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±9.1</w:t>
            </w:r>
          </w:p>
        </w:tc>
        <w:tc>
          <w:tcPr>
            <w:tcW w:w="1109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104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±9.7</w:t>
            </w:r>
          </w:p>
        </w:tc>
        <w:tc>
          <w:tcPr>
            <w:tcW w:w="99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104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±9.3</w:t>
            </w:r>
          </w:p>
        </w:tc>
        <w:tc>
          <w:tcPr>
            <w:tcW w:w="2476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 (-2.1 to 1.6)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96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E123E5" w:rsidRPr="00D21C22" w:rsidTr="00F9040B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E123E5" w:rsidRPr="00D21C22" w:rsidRDefault="00E123E5" w:rsidP="00F9040B">
            <w:pPr>
              <w:spacing w:after="0" w:line="240" w:lineRule="auto"/>
              <w:ind w:left="70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mplete data for PFS mental (SD) score (n=114)</w:t>
            </w:r>
          </w:p>
        </w:tc>
        <w:tc>
          <w:tcPr>
            <w:tcW w:w="1042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01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±8.0</w:t>
            </w:r>
          </w:p>
        </w:tc>
        <w:tc>
          <w:tcPr>
            <w:tcW w:w="1101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020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±7.0</w:t>
            </w:r>
          </w:p>
        </w:tc>
        <w:tc>
          <w:tcPr>
            <w:tcW w:w="1109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04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±7.7</w:t>
            </w:r>
          </w:p>
        </w:tc>
        <w:tc>
          <w:tcPr>
            <w:tcW w:w="99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04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±7.8</w:t>
            </w:r>
          </w:p>
        </w:tc>
        <w:tc>
          <w:tcPr>
            <w:tcW w:w="2476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 (-3.0 to 0.6)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96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E123E5" w:rsidRPr="00D21C22" w:rsidTr="00F90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E123E5" w:rsidRPr="00D21C22" w:rsidRDefault="00E123E5" w:rsidP="00F9040B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>Per protocol analysis</w:t>
            </w: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042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9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76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23E5" w:rsidRPr="00D21C22" w:rsidTr="00F9040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E123E5" w:rsidRPr="00D21C22" w:rsidRDefault="00E123E5" w:rsidP="00F9040B">
            <w:pPr>
              <w:spacing w:after="0" w:line="240" w:lineRule="auto"/>
              <w:ind w:left="70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FS physical score (SD) (n=205)</w:t>
            </w:r>
          </w:p>
        </w:tc>
        <w:tc>
          <w:tcPr>
            <w:tcW w:w="1042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101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±9.2</w:t>
            </w:r>
          </w:p>
        </w:tc>
        <w:tc>
          <w:tcPr>
            <w:tcW w:w="1101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1020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±8.7</w:t>
            </w:r>
          </w:p>
        </w:tc>
        <w:tc>
          <w:tcPr>
            <w:tcW w:w="1109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104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±9.4</w:t>
            </w:r>
          </w:p>
        </w:tc>
        <w:tc>
          <w:tcPr>
            <w:tcW w:w="99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104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±8.8</w:t>
            </w:r>
          </w:p>
        </w:tc>
        <w:tc>
          <w:tcPr>
            <w:tcW w:w="2476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-1.8 to 2.2)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96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E123E5" w:rsidRPr="00D21C22" w:rsidTr="00F90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E123E5" w:rsidRPr="00D21C22" w:rsidRDefault="00E123E5" w:rsidP="00F9040B">
            <w:pPr>
              <w:spacing w:after="0" w:line="240" w:lineRule="auto"/>
              <w:ind w:left="70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FS mental score (</w:t>
            </w: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D) (n=205)</w:t>
            </w:r>
          </w:p>
        </w:tc>
        <w:tc>
          <w:tcPr>
            <w:tcW w:w="1042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101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±8.0</w:t>
            </w:r>
          </w:p>
        </w:tc>
        <w:tc>
          <w:tcPr>
            <w:tcW w:w="1101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1020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±6.6</w:t>
            </w:r>
          </w:p>
        </w:tc>
        <w:tc>
          <w:tcPr>
            <w:tcW w:w="1109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104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±6.8</w:t>
            </w:r>
          </w:p>
        </w:tc>
        <w:tc>
          <w:tcPr>
            <w:tcW w:w="99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104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±7.8</w:t>
            </w:r>
          </w:p>
        </w:tc>
        <w:tc>
          <w:tcPr>
            <w:tcW w:w="2476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 (-3.2 to 0.4)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96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</w:tbl>
    <w:tbl>
      <w:tblPr>
        <w:tblStyle w:val="PlainTable11"/>
        <w:tblpPr w:leftFromText="180" w:rightFromText="180" w:vertAnchor="page" w:horzAnchor="margin" w:tblpY="1579"/>
        <w:tblW w:w="14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3. Sensitivity Analyses."/>
      </w:tblPr>
      <w:tblGrid>
        <w:gridCol w:w="2295"/>
        <w:gridCol w:w="1012"/>
        <w:gridCol w:w="1068"/>
        <w:gridCol w:w="1067"/>
        <w:gridCol w:w="1068"/>
        <w:gridCol w:w="1075"/>
        <w:gridCol w:w="1148"/>
        <w:gridCol w:w="967"/>
        <w:gridCol w:w="1148"/>
        <w:gridCol w:w="1957"/>
        <w:gridCol w:w="1474"/>
      </w:tblGrid>
      <w:tr w:rsidR="00E123E5" w:rsidRPr="00D21C22" w:rsidTr="00A842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D21C22" w:rsidRPr="00D21C22" w:rsidRDefault="00D21C22" w:rsidP="00F904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1C22" w:rsidRPr="00D21C22" w:rsidRDefault="00D21C22" w:rsidP="00F904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1C22" w:rsidRPr="00D21C22" w:rsidRDefault="00D21C22" w:rsidP="00F904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1C22" w:rsidRPr="00D21C22" w:rsidRDefault="00D21C22" w:rsidP="00F904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1C22" w:rsidRPr="00D21C22" w:rsidRDefault="00D21C22" w:rsidP="00F904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1C22" w:rsidRPr="00D21C22" w:rsidRDefault="00D21C22" w:rsidP="00F904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1C22" w:rsidRPr="00D21C22" w:rsidRDefault="00D21C22" w:rsidP="00F904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1C22" w:rsidRPr="00D21C22" w:rsidRDefault="00D21C22" w:rsidP="00F904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1C22" w:rsidRPr="00D21C22" w:rsidRDefault="00D21C22" w:rsidP="00F904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23E5" w:rsidRPr="00D21C22" w:rsidRDefault="00E123E5" w:rsidP="00F9040B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Excluding participants with diabetes mellitus</w:t>
            </w:r>
          </w:p>
        </w:tc>
        <w:tc>
          <w:tcPr>
            <w:tcW w:w="1012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0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075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95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</w:tr>
      <w:tr w:rsidR="00A84283" w:rsidRPr="00D21C22" w:rsidTr="00A84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E123E5" w:rsidRPr="00D21C22" w:rsidRDefault="00E123E5" w:rsidP="00F9040B">
            <w:pPr>
              <w:spacing w:after="0" w:line="240" w:lineRule="auto"/>
              <w:ind w:left="70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FS physical score (SD) (n=200)</w:t>
            </w:r>
          </w:p>
        </w:tc>
        <w:tc>
          <w:tcPr>
            <w:tcW w:w="1012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±9.1</w:t>
            </w:r>
          </w:p>
        </w:tc>
        <w:tc>
          <w:tcPr>
            <w:tcW w:w="10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±9.2</w:t>
            </w:r>
          </w:p>
        </w:tc>
        <w:tc>
          <w:tcPr>
            <w:tcW w:w="1075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±9.2</w:t>
            </w:r>
          </w:p>
        </w:tc>
        <w:tc>
          <w:tcPr>
            <w:tcW w:w="9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±9.3</w:t>
            </w:r>
          </w:p>
        </w:tc>
        <w:tc>
          <w:tcPr>
            <w:tcW w:w="195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 (-2.7 to 1.2)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7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E123E5" w:rsidRPr="00D21C22" w:rsidTr="00A84283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E123E5" w:rsidRPr="00D21C22" w:rsidRDefault="00E123E5" w:rsidP="00F9040B">
            <w:pPr>
              <w:spacing w:after="0" w:line="240" w:lineRule="auto"/>
              <w:ind w:left="70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FS mental score (SD) (n=200)</w:t>
            </w:r>
          </w:p>
        </w:tc>
        <w:tc>
          <w:tcPr>
            <w:tcW w:w="1012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±7.5</w:t>
            </w:r>
          </w:p>
        </w:tc>
        <w:tc>
          <w:tcPr>
            <w:tcW w:w="10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±6.8</w:t>
            </w:r>
          </w:p>
        </w:tc>
        <w:tc>
          <w:tcPr>
            <w:tcW w:w="1075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±7.7</w:t>
            </w:r>
          </w:p>
        </w:tc>
        <w:tc>
          <w:tcPr>
            <w:tcW w:w="9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±8.2</w:t>
            </w:r>
          </w:p>
        </w:tc>
        <w:tc>
          <w:tcPr>
            <w:tcW w:w="195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 (-3.2 to 0.7)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7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A84283" w:rsidRPr="00D21C22" w:rsidTr="00A84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E123E5" w:rsidRPr="00D21C22" w:rsidRDefault="00E123E5" w:rsidP="00F9040B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Adjusting for diabetes mellitus </w:t>
            </w:r>
          </w:p>
        </w:tc>
        <w:tc>
          <w:tcPr>
            <w:tcW w:w="1012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5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23E5" w:rsidRPr="00D21C22" w:rsidTr="00A84283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E123E5" w:rsidRPr="00D21C22" w:rsidRDefault="00E123E5" w:rsidP="00F9040B">
            <w:pPr>
              <w:spacing w:after="0" w:line="240" w:lineRule="auto"/>
              <w:ind w:left="70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FS physical score (SD) (n=230)</w:t>
            </w:r>
          </w:p>
        </w:tc>
        <w:tc>
          <w:tcPr>
            <w:tcW w:w="1012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7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0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.1 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</w:t>
            </w:r>
          </w:p>
        </w:tc>
        <w:tc>
          <w:tcPr>
            <w:tcW w:w="1075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9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95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-1.9 to 2.0)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47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</w:tr>
      <w:tr w:rsidR="00A84283" w:rsidRPr="00D21C22" w:rsidTr="00A84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E123E5" w:rsidRPr="00D21C22" w:rsidRDefault="00E123E5" w:rsidP="00F9040B">
            <w:pPr>
              <w:spacing w:after="0" w:line="240" w:lineRule="auto"/>
              <w:ind w:left="70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FS mental score (SD) (n=</w:t>
            </w:r>
            <w:r w:rsidR="009743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30</w:t>
            </w:r>
            <w:bookmarkStart w:id="0" w:name="_GoBack"/>
            <w:bookmarkEnd w:id="0"/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012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0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075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9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95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 (-2.9 to 0.8)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47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</w:tr>
      <w:tr w:rsidR="00E123E5" w:rsidRPr="00D21C22" w:rsidTr="00A84283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E123E5" w:rsidRPr="00D21C22" w:rsidRDefault="00E123E5" w:rsidP="00F9040B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qrt transformed data analysis</w:t>
            </w: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012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4283" w:rsidRPr="00D21C22" w:rsidTr="00A84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E123E5" w:rsidRPr="00D21C22" w:rsidRDefault="00E123E5" w:rsidP="00F9040B">
            <w:pPr>
              <w:spacing w:after="0" w:line="240" w:lineRule="auto"/>
              <w:ind w:left="70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FS physical score (SD) (n=230)</w:t>
            </w:r>
          </w:p>
        </w:tc>
        <w:tc>
          <w:tcPr>
            <w:tcW w:w="1012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75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5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-0.2 to 0.4)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7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E123E5" w:rsidRPr="00D21C22" w:rsidTr="00A84283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E123E5" w:rsidRPr="00D21C22" w:rsidRDefault="00E123E5" w:rsidP="00F9040B">
            <w:pPr>
              <w:spacing w:after="0" w:line="240" w:lineRule="auto"/>
              <w:ind w:left="70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>PFS mental score (SD) (n=230)</w:t>
            </w:r>
          </w:p>
        </w:tc>
        <w:tc>
          <w:tcPr>
            <w:tcW w:w="1012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75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95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 (-0.5 to 0.2)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7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A84283" w:rsidRPr="00D21C22" w:rsidTr="00A84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E123E5" w:rsidRPr="00D21C22" w:rsidRDefault="00E123E5" w:rsidP="00F9040B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PW-analysis</w:t>
            </w: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1012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23E5" w:rsidRPr="00D21C22" w:rsidTr="00A84283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E123E5" w:rsidRPr="00D21C22" w:rsidRDefault="00E123E5" w:rsidP="00F9040B">
            <w:pPr>
              <w:spacing w:after="0" w:line="240" w:lineRule="auto"/>
              <w:ind w:left="70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FS physical score (SD) (n=230)</w:t>
            </w:r>
          </w:p>
        </w:tc>
        <w:tc>
          <w:tcPr>
            <w:tcW w:w="1012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7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0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.1 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</w:t>
            </w:r>
          </w:p>
        </w:tc>
        <w:tc>
          <w:tcPr>
            <w:tcW w:w="1075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9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95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5 (-2.7 to 1.2)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7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A84283" w:rsidRPr="00D21C22" w:rsidTr="00A84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E123E5" w:rsidRPr="00D21C22" w:rsidRDefault="00E123E5" w:rsidP="00F9040B">
            <w:pPr>
              <w:spacing w:after="0" w:line="240" w:lineRule="auto"/>
              <w:ind w:left="70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PFS mental score (SD) (n=230) </w:t>
            </w:r>
          </w:p>
        </w:tc>
        <w:tc>
          <w:tcPr>
            <w:tcW w:w="1012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0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06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075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96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148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D21C22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</w:pPr>
          </w:p>
        </w:tc>
        <w:tc>
          <w:tcPr>
            <w:tcW w:w="1957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 (-1.6 to 2.1)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74" w:type="dxa"/>
          </w:tcPr>
          <w:p w:rsidR="00E123E5" w:rsidRPr="00D21C22" w:rsidRDefault="00E123E5" w:rsidP="00F9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1C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  <w:r w:rsidRPr="00D21C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A84283" w:rsidRPr="00D21C22" w:rsidTr="00A84283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A84283" w:rsidRPr="009D1908" w:rsidRDefault="00A84283" w:rsidP="00EA4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9D1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articipants with TSH values in the upper qua</w:t>
            </w:r>
            <w:r w:rsidR="00926E86" w:rsidRPr="009D1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</w:t>
            </w:r>
            <w:r w:rsidRPr="009D1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ile</w:t>
            </w:r>
            <w:r w:rsidR="001B034D" w:rsidRPr="009D1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9</w:t>
            </w:r>
          </w:p>
        </w:tc>
        <w:tc>
          <w:tcPr>
            <w:tcW w:w="1012" w:type="dxa"/>
          </w:tcPr>
          <w:p w:rsidR="00A84283" w:rsidRPr="00471DC5" w:rsidRDefault="00A84283" w:rsidP="00EA4C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68" w:type="dxa"/>
          </w:tcPr>
          <w:p w:rsidR="00A84283" w:rsidRPr="00471DC5" w:rsidRDefault="00A84283" w:rsidP="00EA4C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67" w:type="dxa"/>
          </w:tcPr>
          <w:p w:rsidR="00A84283" w:rsidRPr="00471DC5" w:rsidRDefault="00A84283" w:rsidP="00EA4C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68" w:type="dxa"/>
          </w:tcPr>
          <w:p w:rsidR="00A84283" w:rsidRPr="00471DC5" w:rsidRDefault="00A84283" w:rsidP="00EA4C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A84283" w:rsidRPr="00471DC5" w:rsidRDefault="00A84283" w:rsidP="00EA4C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48" w:type="dxa"/>
          </w:tcPr>
          <w:p w:rsidR="00A84283" w:rsidRPr="00471DC5" w:rsidRDefault="00A84283" w:rsidP="00EA4C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67" w:type="dxa"/>
          </w:tcPr>
          <w:p w:rsidR="00A84283" w:rsidRPr="00471DC5" w:rsidRDefault="00A84283" w:rsidP="00EA4C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48" w:type="dxa"/>
          </w:tcPr>
          <w:p w:rsidR="00A84283" w:rsidRPr="00471DC5" w:rsidRDefault="00A84283" w:rsidP="00EA4C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957" w:type="dxa"/>
          </w:tcPr>
          <w:p w:rsidR="00A84283" w:rsidRPr="00471DC5" w:rsidRDefault="00A84283" w:rsidP="00EA4C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74" w:type="dxa"/>
          </w:tcPr>
          <w:p w:rsidR="00A84283" w:rsidRPr="00471DC5" w:rsidRDefault="00A84283" w:rsidP="00EA4C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:rsidR="00A84283" w:rsidRPr="00471DC5" w:rsidRDefault="00A84283" w:rsidP="00EA4C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A84283" w:rsidTr="00A84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A84283" w:rsidRPr="009D1908" w:rsidRDefault="00A84283" w:rsidP="00EA4CB5">
            <w:pPr>
              <w:spacing w:after="0" w:line="240" w:lineRule="auto"/>
              <w:ind w:left="70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D1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FS physical score (SD) (n=</w:t>
            </w:r>
            <w:r w:rsidR="00926E86" w:rsidRPr="009D1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56</w:t>
            </w:r>
            <w:r w:rsidRPr="009D1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012" w:type="dxa"/>
          </w:tcPr>
          <w:p w:rsidR="00A84283" w:rsidRPr="009D1908" w:rsidRDefault="00A84283" w:rsidP="00EA4CB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D69F9"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68" w:type="dxa"/>
          </w:tcPr>
          <w:p w:rsidR="00A84283" w:rsidRPr="009D1908" w:rsidRDefault="004D69F9" w:rsidP="00EA4CB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08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 w:rsidR="00A84283" w:rsidRPr="009D1908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9D1908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067" w:type="dxa"/>
          </w:tcPr>
          <w:p w:rsidR="00A84283" w:rsidRPr="009D1908" w:rsidRDefault="00A84283" w:rsidP="00EA4CB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D69F9"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68" w:type="dxa"/>
          </w:tcPr>
          <w:p w:rsidR="00A84283" w:rsidRPr="009D1908" w:rsidRDefault="00A84283" w:rsidP="00EA4CB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08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4D69F9" w:rsidRPr="009D19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D1908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9D1908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4D69F9" w:rsidRPr="009D19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5" w:type="dxa"/>
          </w:tcPr>
          <w:p w:rsidR="00A84283" w:rsidRPr="009D1908" w:rsidRDefault="00A84283" w:rsidP="00EA4CB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D69F9"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48" w:type="dxa"/>
          </w:tcPr>
          <w:p w:rsidR="00A84283" w:rsidRPr="009D1908" w:rsidRDefault="00471DC5" w:rsidP="00EA4CB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D69F9" w:rsidRPr="009D19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D190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9D1908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4D69F9" w:rsidRPr="009D1908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967" w:type="dxa"/>
          </w:tcPr>
          <w:p w:rsidR="00A84283" w:rsidRPr="009D1908" w:rsidRDefault="00A84283" w:rsidP="00EA4CB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D69F9"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48" w:type="dxa"/>
          </w:tcPr>
          <w:p w:rsidR="00A84283" w:rsidRPr="009D1908" w:rsidRDefault="004D69F9" w:rsidP="00EA4CB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08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  <w:r w:rsidR="00471DC5" w:rsidRPr="009D1908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471DC5" w:rsidRPr="009D1908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9D19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57" w:type="dxa"/>
          </w:tcPr>
          <w:p w:rsidR="00A84283" w:rsidRPr="009D1908" w:rsidRDefault="00254006" w:rsidP="00EA4CB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4D69F9"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  <w:r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 -</w:t>
            </w:r>
            <w:r w:rsidR="001C0CC3"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  <w:r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="004D69F9"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1C0CC3"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74" w:type="dxa"/>
          </w:tcPr>
          <w:p w:rsidR="00A84283" w:rsidRPr="009D1908" w:rsidRDefault="00254006" w:rsidP="00EA4CB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D69F9"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9D19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A84283" w:rsidTr="00A84283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A84283" w:rsidRPr="009D1908" w:rsidRDefault="00A84283" w:rsidP="00EA4CB5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FS mental score (SD) (n=</w:t>
            </w:r>
            <w:r w:rsidR="00926E86" w:rsidRPr="009D1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56</w:t>
            </w:r>
            <w:r w:rsidRPr="009D19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012" w:type="dxa"/>
          </w:tcPr>
          <w:p w:rsidR="00A84283" w:rsidRPr="009D1908" w:rsidRDefault="00471DC5" w:rsidP="00EA4C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D69F9"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68" w:type="dxa"/>
          </w:tcPr>
          <w:p w:rsidR="00A84283" w:rsidRPr="009D1908" w:rsidRDefault="00471DC5" w:rsidP="00EA4C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08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4D69F9" w:rsidRPr="009D19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D1908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9D1908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4D69F9" w:rsidRPr="009D19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7" w:type="dxa"/>
          </w:tcPr>
          <w:p w:rsidR="00A84283" w:rsidRPr="009D1908" w:rsidRDefault="00471DC5" w:rsidP="00EA4C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D69F9"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68" w:type="dxa"/>
          </w:tcPr>
          <w:p w:rsidR="00A84283" w:rsidRPr="009D1908" w:rsidRDefault="004D69F9" w:rsidP="00EA4C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08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471DC5" w:rsidRPr="009D1908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9D1908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075" w:type="dxa"/>
          </w:tcPr>
          <w:p w:rsidR="00A84283" w:rsidRPr="009D1908" w:rsidRDefault="00471DC5" w:rsidP="00EA4C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D69F9"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48" w:type="dxa"/>
          </w:tcPr>
          <w:p w:rsidR="00A84283" w:rsidRPr="009D1908" w:rsidRDefault="004D69F9" w:rsidP="00EA4CB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08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254006" w:rsidRPr="009D1908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9D1908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967" w:type="dxa"/>
          </w:tcPr>
          <w:p w:rsidR="00A84283" w:rsidRPr="009D1908" w:rsidRDefault="00471DC5" w:rsidP="00EA4C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D69F9"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48" w:type="dxa"/>
          </w:tcPr>
          <w:p w:rsidR="00A84283" w:rsidRPr="009D1908" w:rsidRDefault="004D69F9" w:rsidP="00EA4C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08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254006" w:rsidRPr="009D1908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254006" w:rsidRPr="009D1908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9D19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:rsidR="00A84283" w:rsidRPr="009D1908" w:rsidRDefault="00254006" w:rsidP="00EA4C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D69F9"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 -</w:t>
            </w:r>
            <w:r w:rsidR="001C0CC3"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  <w:r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="001C0CC3"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  <w:r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74" w:type="dxa"/>
          </w:tcPr>
          <w:p w:rsidR="00A84283" w:rsidRPr="009D1908" w:rsidRDefault="00254006" w:rsidP="00EA4C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C0CC3" w:rsidRPr="009D1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Pr="009D19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</w:tbl>
    <w:p w:rsidR="00BF3572" w:rsidRPr="00D21C22" w:rsidRDefault="00BF3572" w:rsidP="00E123E5">
      <w:pPr>
        <w:tabs>
          <w:tab w:val="center" w:pos="4533"/>
        </w:tabs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123E5" w:rsidRPr="00D21C22" w:rsidRDefault="00E123E5" w:rsidP="00D21C22">
      <w:pPr>
        <w:tabs>
          <w:tab w:val="center" w:pos="4533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1C22">
        <w:rPr>
          <w:rFonts w:ascii="Times New Roman" w:hAnsi="Times New Roman" w:cs="Times New Roman"/>
          <w:sz w:val="24"/>
          <w:szCs w:val="24"/>
          <w:lang w:val="en-US"/>
        </w:rPr>
        <w:t xml:space="preserve">If not otherwise indicated, the crude means are reported. The Pittsburgh Fatigability Scale (PFS) physical and mental subscores range from 0-50 with higher scores indicating greater fatigability. </w:t>
      </w:r>
    </w:p>
    <w:p w:rsidR="00E123E5" w:rsidRPr="00D21C22" w:rsidRDefault="00E123E5" w:rsidP="00D21C22">
      <w:pPr>
        <w:tabs>
          <w:tab w:val="center" w:pos="4533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1C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21C22">
        <w:rPr>
          <w:rFonts w:ascii="Times New Roman" w:hAnsi="Times New Roman" w:cs="Times New Roman"/>
          <w:sz w:val="24"/>
          <w:szCs w:val="24"/>
          <w:lang w:val="en-US"/>
        </w:rPr>
        <w:t xml:space="preserve"> Including only participants with higher fatigability at baseline (</w:t>
      </w:r>
      <w:r w:rsidRPr="00D21C22">
        <w:rPr>
          <w:rFonts w:ascii="Times New Roman" w:hAnsi="Times New Roman" w:cs="Times New Roman"/>
          <w:sz w:val="24"/>
          <w:szCs w:val="24"/>
          <w:lang w:val="en-US"/>
        </w:rPr>
        <w:sym w:font="Symbol" w:char="F0B3"/>
      </w:r>
      <w:r w:rsidRPr="00D21C22">
        <w:rPr>
          <w:rFonts w:ascii="Times New Roman" w:hAnsi="Times New Roman" w:cs="Times New Roman"/>
          <w:sz w:val="24"/>
          <w:szCs w:val="24"/>
          <w:lang w:val="en-US"/>
        </w:rPr>
        <w:t xml:space="preserve">15 points in the PFS physical or </w:t>
      </w:r>
      <w:r w:rsidRPr="00D21C22">
        <w:rPr>
          <w:rFonts w:ascii="Times New Roman" w:hAnsi="Times New Roman" w:cs="Times New Roman"/>
          <w:sz w:val="24"/>
          <w:szCs w:val="24"/>
          <w:lang w:val="en-US"/>
        </w:rPr>
        <w:sym w:font="Symbol" w:char="F0B3"/>
      </w:r>
      <w:r w:rsidRPr="00D21C22">
        <w:rPr>
          <w:rFonts w:ascii="Times New Roman" w:hAnsi="Times New Roman" w:cs="Times New Roman"/>
          <w:sz w:val="24"/>
          <w:szCs w:val="24"/>
          <w:lang w:val="en-US"/>
        </w:rPr>
        <w:t>13 points in the PFS mental score)</w:t>
      </w:r>
    </w:p>
    <w:p w:rsidR="00E123E5" w:rsidRPr="00D21C22" w:rsidRDefault="00E123E5" w:rsidP="00D21C22">
      <w:pPr>
        <w:tabs>
          <w:tab w:val="center" w:pos="4533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1C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21C22">
        <w:rPr>
          <w:rFonts w:ascii="Times New Roman" w:hAnsi="Times New Roman" w:cs="Times New Roman"/>
          <w:sz w:val="24"/>
          <w:szCs w:val="24"/>
          <w:lang w:val="en-US"/>
        </w:rPr>
        <w:t xml:space="preserve"> Between-group differences generated through </w:t>
      </w:r>
      <w:r w:rsidRPr="00D21C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ultiple linear regression model for the follow-up scores </w:t>
      </w:r>
      <w:r w:rsidRPr="00D21C22">
        <w:rPr>
          <w:rFonts w:ascii="Times New Roman" w:hAnsi="Times New Roman" w:cs="Times New Roman"/>
          <w:sz w:val="24"/>
          <w:szCs w:val="24"/>
          <w:lang w:val="en-US"/>
        </w:rPr>
        <w:t>adjusted for PFS baseline scores, sex, country and starting levothyroxine dose</w:t>
      </w:r>
    </w:p>
    <w:p w:rsidR="00E123E5" w:rsidRPr="00D21C22" w:rsidRDefault="00E123E5" w:rsidP="00D21C22">
      <w:pPr>
        <w:tabs>
          <w:tab w:val="center" w:pos="4533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21C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3</w:t>
      </w:r>
      <w:r w:rsidRPr="00D21C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 value generated through multiple linear regression model for the follow-up scores adjusted for PFS baseline scores, sex, country and starting levothyroxine dose.</w:t>
      </w:r>
    </w:p>
    <w:p w:rsidR="00E123E5" w:rsidRPr="00D21C22" w:rsidRDefault="00E123E5" w:rsidP="00D21C22">
      <w:pPr>
        <w:tabs>
          <w:tab w:val="center" w:pos="4533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1C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21C22">
        <w:rPr>
          <w:rFonts w:ascii="Times New Roman" w:hAnsi="Times New Roman" w:cs="Times New Roman"/>
          <w:sz w:val="24"/>
          <w:szCs w:val="24"/>
          <w:lang w:val="en-US"/>
        </w:rPr>
        <w:t xml:space="preserve"> Between-group differences generated through </w:t>
      </w:r>
      <w:r w:rsidRPr="00D21C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ultiple linear regression model for the follow-up scores </w:t>
      </w:r>
      <w:r w:rsidRPr="00D21C22">
        <w:rPr>
          <w:rFonts w:ascii="Times New Roman" w:hAnsi="Times New Roman" w:cs="Times New Roman"/>
          <w:sz w:val="24"/>
          <w:szCs w:val="24"/>
          <w:lang w:val="en-US"/>
        </w:rPr>
        <w:t>adjusted for PFS baseline scores, sex, country, starting levothyroxine dose and presence of diabetes mellitus</w:t>
      </w:r>
    </w:p>
    <w:p w:rsidR="00E123E5" w:rsidRPr="00D21C22" w:rsidRDefault="00E123E5" w:rsidP="00D21C22">
      <w:pPr>
        <w:tabs>
          <w:tab w:val="center" w:pos="4533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21C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21C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 value generated through multiple linear regression model for the follow-up scores adjusted for PFS baseline scores, sex, country, starting levothyroxine dose and presence of diabetes mellitus.</w:t>
      </w:r>
    </w:p>
    <w:p w:rsidR="00E123E5" w:rsidRPr="00D21C22" w:rsidRDefault="00E123E5" w:rsidP="00D21C2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21C2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6</w:t>
      </w:r>
      <w:r w:rsidRPr="00D21C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quare root transformation was performed prior to multiple linear regression model for the follow-up scores adjusted for the same variables as in the main analysis in order to correct for skewed distributions.</w:t>
      </w:r>
    </w:p>
    <w:p w:rsidR="00E123E5" w:rsidRPr="00D21C22" w:rsidRDefault="00E123E5" w:rsidP="00D21C2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21C2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7</w:t>
      </w:r>
      <w:r w:rsidRPr="00D21C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verse probability weighting (IPW) was performed in order to correct for missing data at 12 months follow-up. The covariables included in the logistic regression model to estimate IPWs were BMI, age, country, sex and the number of comorbidities.</w:t>
      </w:r>
    </w:p>
    <w:p w:rsidR="00E123E5" w:rsidRDefault="00E123E5" w:rsidP="00D21C2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1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1C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D21C22">
        <w:rPr>
          <w:rFonts w:ascii="Times New Roman" w:hAnsi="Times New Roman" w:cs="Times New Roman"/>
          <w:sz w:val="24"/>
          <w:szCs w:val="24"/>
          <w:lang w:val="en-US"/>
        </w:rPr>
        <w:t xml:space="preserve"> Weighted means (IPW)</w:t>
      </w:r>
    </w:p>
    <w:p w:rsidR="001B034D" w:rsidRPr="001B034D" w:rsidRDefault="001B034D" w:rsidP="00D21C2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190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9D1908">
        <w:rPr>
          <w:rFonts w:ascii="Times New Roman" w:hAnsi="Times New Roman" w:cs="Times New Roman"/>
          <w:sz w:val="24"/>
          <w:szCs w:val="24"/>
          <w:lang w:val="en-US"/>
        </w:rPr>
        <w:t xml:space="preserve"> Including only participants with TSH levels in the upper quartile (</w:t>
      </w:r>
      <w:r w:rsidRPr="009D1908">
        <w:rPr>
          <w:rFonts w:ascii="Times New Roman" w:hAnsi="Times New Roman" w:cs="Times New Roman"/>
          <w:sz w:val="24"/>
          <w:szCs w:val="24"/>
          <w:lang w:val="en-US"/>
        </w:rPr>
        <w:sym w:font="Symbol" w:char="F0B3"/>
      </w:r>
      <w:r w:rsidRPr="009D1908">
        <w:rPr>
          <w:rFonts w:ascii="Times New Roman" w:hAnsi="Times New Roman" w:cs="Times New Roman"/>
          <w:sz w:val="24"/>
          <w:szCs w:val="24"/>
          <w:lang w:val="en-US"/>
        </w:rPr>
        <w:t xml:space="preserve"> 6.76 mIU/L)</w:t>
      </w:r>
    </w:p>
    <w:p w:rsidR="00D25B86" w:rsidRDefault="00D25B86"/>
    <w:sectPr w:rsidR="00D25B86" w:rsidSect="000F37A9">
      <w:footerReference w:type="even" r:id="rId6"/>
      <w:footerReference w:type="default" r:id="rId7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0ADF" w:rsidRDefault="00E30ADF">
      <w:pPr>
        <w:spacing w:after="0" w:line="240" w:lineRule="auto"/>
      </w:pPr>
      <w:r>
        <w:separator/>
      </w:r>
    </w:p>
  </w:endnote>
  <w:endnote w:type="continuationSeparator" w:id="0">
    <w:p w:rsidR="00E30ADF" w:rsidRDefault="00E30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45799660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500275" w:rsidRDefault="00E123E5" w:rsidP="00CC346A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500275" w:rsidRDefault="00E30AD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21308604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500275" w:rsidRDefault="00E123E5" w:rsidP="00CC346A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0</w:t>
        </w:r>
        <w:r>
          <w:rPr>
            <w:rStyle w:val="Seitenzahl"/>
          </w:rPr>
          <w:fldChar w:fldCharType="end"/>
        </w:r>
      </w:p>
    </w:sdtContent>
  </w:sdt>
  <w:p w:rsidR="00500275" w:rsidRDefault="00E30AD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0ADF" w:rsidRDefault="00E30ADF">
      <w:pPr>
        <w:spacing w:after="0" w:line="240" w:lineRule="auto"/>
      </w:pPr>
      <w:r>
        <w:separator/>
      </w:r>
    </w:p>
  </w:footnote>
  <w:footnote w:type="continuationSeparator" w:id="0">
    <w:p w:rsidR="00E30ADF" w:rsidRDefault="00E30A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3E5"/>
    <w:rsid w:val="001B034D"/>
    <w:rsid w:val="001C0CC3"/>
    <w:rsid w:val="00254006"/>
    <w:rsid w:val="00290458"/>
    <w:rsid w:val="00471DC5"/>
    <w:rsid w:val="004D69F9"/>
    <w:rsid w:val="00511C21"/>
    <w:rsid w:val="006122ED"/>
    <w:rsid w:val="006C3970"/>
    <w:rsid w:val="00926E86"/>
    <w:rsid w:val="00974355"/>
    <w:rsid w:val="009C218A"/>
    <w:rsid w:val="009D1908"/>
    <w:rsid w:val="00A302D8"/>
    <w:rsid w:val="00A84283"/>
    <w:rsid w:val="00B83302"/>
    <w:rsid w:val="00BD52F5"/>
    <w:rsid w:val="00BF3572"/>
    <w:rsid w:val="00D121DC"/>
    <w:rsid w:val="00D21C22"/>
    <w:rsid w:val="00D23FF5"/>
    <w:rsid w:val="00D25B86"/>
    <w:rsid w:val="00E123E5"/>
    <w:rsid w:val="00E30ADF"/>
    <w:rsid w:val="00ED7DBA"/>
    <w:rsid w:val="00F7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B49E65A"/>
  <w15:chartTrackingRefBased/>
  <w15:docId w15:val="{1A6B1527-41A3-CA44-9E2A-552BFEF51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23E5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123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23E5"/>
    <w:rPr>
      <w:sz w:val="22"/>
      <w:szCs w:val="22"/>
    </w:rPr>
  </w:style>
  <w:style w:type="table" w:customStyle="1" w:styleId="PlainTable11">
    <w:name w:val="Plain Table 11"/>
    <w:basedOn w:val="NormaleTabelle"/>
    <w:uiPriority w:val="41"/>
    <w:rsid w:val="00E123E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eitenzahl">
    <w:name w:val="page number"/>
    <w:basedOn w:val="Absatz-Standardschriftart"/>
    <w:uiPriority w:val="99"/>
    <w:semiHidden/>
    <w:unhideWhenUsed/>
    <w:rsid w:val="00E123E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400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400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3</Words>
  <Characters>3408</Characters>
  <Application>Microsoft Office Word</Application>
  <DocSecurity>0</DocSecurity>
  <Lines>71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ber, Mirah Julia (STUDENTS)</dc:creator>
  <cp:keywords/>
  <dc:description/>
  <cp:lastModifiedBy>Stuber, Mirah Julia (STUDENTS)</cp:lastModifiedBy>
  <cp:revision>2</cp:revision>
  <dcterms:created xsi:type="dcterms:W3CDTF">2020-05-10T01:43:00Z</dcterms:created>
  <dcterms:modified xsi:type="dcterms:W3CDTF">2020-05-10T01:43:00Z</dcterms:modified>
</cp:coreProperties>
</file>